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115" w:type="dxa"/>
        <w:tblInd w:w="108" w:type="dxa"/>
        <w:tblBorders>
          <w:top w:val="single" w:sz="2" w:space="0" w:color="929292"/>
          <w:left w:val="single" w:sz="2" w:space="0" w:color="929292"/>
          <w:bottom w:val="single" w:sz="2" w:space="0" w:color="929292"/>
          <w:right w:val="single" w:sz="2" w:space="0" w:color="929292"/>
          <w:insideH w:val="single" w:sz="6" w:space="0" w:color="FEFFFE"/>
          <w:insideV w:val="single" w:sz="6" w:space="0" w:color="FEFFFE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608"/>
        <w:gridCol w:w="589"/>
        <w:gridCol w:w="625"/>
        <w:gridCol w:w="684"/>
        <w:gridCol w:w="2068"/>
        <w:gridCol w:w="1165"/>
        <w:gridCol w:w="696"/>
        <w:gridCol w:w="2663"/>
        <w:gridCol w:w="1047"/>
        <w:gridCol w:w="2827"/>
        <w:gridCol w:w="1179"/>
      </w:tblGrid>
      <w:tr w:rsidR="00445149" w14:paraId="7021F977" w14:textId="77777777" w:rsidTr="00F41E01">
        <w:trPr>
          <w:trHeight w:val="775"/>
        </w:trPr>
        <w:tc>
          <w:tcPr>
            <w:tcW w:w="964" w:type="dxa"/>
            <w:tcBorders>
              <w:top w:val="single" w:sz="6" w:space="0" w:color="919191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67921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per</w:t>
            </w:r>
          </w:p>
        </w:tc>
        <w:tc>
          <w:tcPr>
            <w:tcW w:w="608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5D477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ear</w:t>
            </w:r>
          </w:p>
        </w:tc>
        <w:tc>
          <w:tcPr>
            <w:tcW w:w="589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8B6D6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/</w:t>
            </w:r>
          </w:p>
          <w:p w14:paraId="1EF10C1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x</w:t>
            </w:r>
          </w:p>
        </w:tc>
        <w:tc>
          <w:tcPr>
            <w:tcW w:w="625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8C77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N1</w:t>
            </w:r>
          </w:p>
        </w:tc>
        <w:tc>
          <w:tcPr>
            <w:tcW w:w="684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B9BBA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ure</w:t>
            </w: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  <w:proofErr w:type="spellStart"/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poma</w:t>
            </w:r>
            <w:proofErr w:type="spellEnd"/>
          </w:p>
        </w:tc>
        <w:tc>
          <w:tcPr>
            <w:tcW w:w="2068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62080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stology</w:t>
            </w: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("+" Positive, "-" Negative)</w:t>
            </w:r>
          </w:p>
        </w:tc>
        <w:tc>
          <w:tcPr>
            <w:tcW w:w="1165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DB04A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ultifocal (Location)</w:t>
            </w:r>
          </w:p>
        </w:tc>
        <w:tc>
          <w:tcPr>
            <w:tcW w:w="696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D79A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ax </w:t>
            </w:r>
          </w:p>
          <w:p w14:paraId="31406AA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ameter </w:t>
            </w:r>
          </w:p>
          <w:p w14:paraId="0F48A65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cm)</w:t>
            </w:r>
          </w:p>
        </w:tc>
        <w:tc>
          <w:tcPr>
            <w:tcW w:w="2663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151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scribed Symptoms</w:t>
            </w:r>
          </w:p>
        </w:tc>
        <w:tc>
          <w:tcPr>
            <w:tcW w:w="1047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4E35F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tastasis (Location)</w:t>
            </w:r>
          </w:p>
        </w:tc>
        <w:tc>
          <w:tcPr>
            <w:tcW w:w="2827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A3FC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rgical Treatment</w:t>
            </w:r>
          </w:p>
        </w:tc>
        <w:tc>
          <w:tcPr>
            <w:tcW w:w="1179" w:type="dxa"/>
            <w:tcBorders>
              <w:top w:val="single" w:sz="6" w:space="0" w:color="919191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EE258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cologic Outcome (at publication)</w:t>
            </w:r>
            <w:r>
              <w:rPr>
                <w:rFonts w:ascii="Calibri" w:hAnsi="Calibri" w:cs="Arial Unicode MS"/>
                <w:b/>
                <w:bCs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</w:r>
          </w:p>
        </w:tc>
      </w:tr>
      <w:tr w:rsidR="00445149" w14:paraId="663BE952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6C332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ordi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F25E3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78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154D0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38F8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FD84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09EDA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EEAD8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body and 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84050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C200C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urrent duodenal ulcer, weight los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A5FD8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C3FAC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llroth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I, enucleation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23673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 1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</w:t>
            </w:r>
            <w:proofErr w:type="spellEnd"/>
          </w:p>
        </w:tc>
      </w:tr>
      <w:tr w:rsidR="00445149" w14:paraId="17A829FE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372D30C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7172830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E6D6F17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74B7AED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5B7D16E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A420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0F4C57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94735EE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BEC8F94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D4CE960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AA1BBB9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09AB9CB9" w14:textId="77777777" w:rsidR="00445149" w:rsidRDefault="00445149"/>
        </w:tc>
      </w:tr>
      <w:tr w:rsidR="00445149" w14:paraId="73339698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5FC56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riesen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23AE0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0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D7CDD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 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0134C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3B26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0050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D3E0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404DC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F4CBF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ymptomatic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0D80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AC91F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674E4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2yrs</w:t>
            </w:r>
          </w:p>
        </w:tc>
      </w:tr>
      <w:tr w:rsidR="00445149" w14:paraId="208C0977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D252F05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689A41D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969C972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A61FD3F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C3D23C4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1F3C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weak +"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A426134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F97D30C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E882DF5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957C520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7325482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10E0F10C" w14:textId="77777777" w:rsidR="00445149" w:rsidRDefault="00445149"/>
        </w:tc>
      </w:tr>
      <w:tr w:rsidR="00445149" w14:paraId="727E8C5F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753E53C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88E01D2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892A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 F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4F07C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EB3C7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7C220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Ga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1931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E40C6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BCB6B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ymptomatic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BA688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486837" w14:textId="29BD564E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istal pancreatectomy, </w:t>
            </w:r>
            <w:r w:rsidR="00E70AA7"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tial duodenectomy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D3054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0BB3F121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BDC03F5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290BA20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413BA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A9AA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2C1E3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8ED45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Ga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5746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FEBED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EB7BB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uodenal ulcer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F61E3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F295D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B980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</w:t>
            </w:r>
          </w:p>
        </w:tc>
      </w:tr>
      <w:tr w:rsidR="00445149" w14:paraId="0E1E9430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1363564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7AAEBDB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7290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5E67D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2323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0E428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Ga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1AEBE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8622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3AEB6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stric ulcer, diarrhea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64C75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F81E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gotomy with antrectomy, biopsy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66A6E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72D9ECCF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7B0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ayes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B89CF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0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AC70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18DB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768C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CC2B7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ACF19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body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BC000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59B06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DA, weight los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D26C6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94F8B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ortiv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15794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</w:t>
            </w:r>
          </w:p>
        </w:tc>
      </w:tr>
      <w:tr w:rsidR="00445149" w14:paraId="1C303C8C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D5EA980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3996759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F1E7E9F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FEC89EE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0744615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1463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6DF2A08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A5C5962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3DDF4B2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5012050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7417A21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75F6E807" w14:textId="77777777" w:rsidR="00445149" w:rsidRDefault="00445149"/>
        </w:tc>
      </w:tr>
      <w:tr w:rsidR="00445149" w14:paraId="5B486DF1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F7ED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bin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17F2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4</w:t>
            </w:r>
          </w:p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77E9D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M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52A71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DFCF0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52A0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Gastrin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B735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84AE0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15A2E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, weight loss, diarrhea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16652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)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2A9A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ortive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A2955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</w:t>
            </w:r>
          </w:p>
        </w:tc>
      </w:tr>
      <w:tr w:rsidR="00445149" w14:paraId="572706D3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4AEA500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AFC9A70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BD7F5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A555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37C6C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D2F0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6ECC8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AA835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7D379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CB2C8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, LN)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7C3C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parotomy, biops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EA4D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2yrs</w:t>
            </w:r>
          </w:p>
        </w:tc>
      </w:tr>
      <w:tr w:rsidR="00445149" w14:paraId="22B2D639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F3DBF5F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EE35682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27A9F82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545EF61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6FD3C13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67B9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9F0562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424F6A6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916FCCC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1ECE451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7FFD8D5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6D2E4250" w14:textId="77777777" w:rsidR="00445149" w:rsidRDefault="00445149"/>
        </w:tc>
      </w:tr>
      <w:tr w:rsidR="00445149" w14:paraId="4DFEE473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D1168F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:lang w:val="it-I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odel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5B3B3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4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BDA4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F227E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F13BF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95EFA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7EF1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B8D1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A04F0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pigastric pain, gastriti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045E5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A40A8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5EE2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2D2B0C02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68F0125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72BBB75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3C38198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E4F9B6E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F0AA46D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2BEC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F6E396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29C0A96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74F204A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196A434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B26394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346F4EB4" w14:textId="77777777" w:rsidR="00445149" w:rsidRDefault="00445149"/>
        </w:tc>
      </w:tr>
      <w:tr w:rsidR="00445149" w14:paraId="757278BE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778808A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4E829D8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99F2A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FF9AF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E8871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9442C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VI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D2543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body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F6656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9BFD1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, diarrhea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89CA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E182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bto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E111B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</w:t>
            </w:r>
          </w:p>
        </w:tc>
      </w:tr>
      <w:tr w:rsidR="00445149" w14:paraId="76CE7E97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38EFF3E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FE2CEDB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B267F87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EF71AF6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8D21CB1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A39D8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2DEF4C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E601FC7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8AFC759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A7F61B2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3D3C4A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1E2B1B99" w14:textId="77777777" w:rsidR="00445149" w:rsidRDefault="00445149"/>
        </w:tc>
      </w:tr>
      <w:tr w:rsidR="00445149" w14:paraId="2DDFD321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ADB6808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E32DA70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F2EB4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39E97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EB49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2261A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89C2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C751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.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05C2A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9A12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8A51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62659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16FD551D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EB37632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5CA5ADE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F0CD67A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A8D12BD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1149F6D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4C60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69CF10C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DD85925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FE0EBBB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2C0588D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811D73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6F792E97" w14:textId="77777777" w:rsidR="00445149" w:rsidRDefault="00445149"/>
        </w:tc>
      </w:tr>
      <w:tr w:rsidR="00445149" w14:paraId="6D87D7BA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FB6EF90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811195D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06EB8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5DBA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77D9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A8E1A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E532B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D82E2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70C3B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, jaundice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26E3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5E5E5E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1A5F1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EB08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3yrs</w:t>
            </w:r>
          </w:p>
        </w:tc>
      </w:tr>
      <w:tr w:rsidR="00445149" w14:paraId="525CA795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F6BF7DB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C1034A5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4C07E99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7C5998E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2A0E4F4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C54F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9D41FA2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9CE6185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D7FF2BA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08F8104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5E5E5E"/>
              <w:right w:val="single" w:sz="2" w:space="0" w:color="929292"/>
            </w:tcBorders>
            <w:shd w:val="clear" w:color="auto" w:fill="FEFFFE"/>
          </w:tcPr>
          <w:p w14:paraId="2C55602E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62578380" w14:textId="77777777" w:rsidR="00445149" w:rsidRDefault="00445149"/>
        </w:tc>
      </w:tr>
      <w:tr w:rsidR="00445149" w14:paraId="34DB5DE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795D00D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95B6327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F7C69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8AF05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21C4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72D8B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F1661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diffuse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6200D" w14:textId="77777777" w:rsidR="00445149" w:rsidRDefault="00445149"/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68663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5E5E5E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254CF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5E5E5E"/>
              <w:left w:val="single" w:sz="2" w:space="0" w:color="5E5E5E"/>
              <w:bottom w:val="single" w:sz="2" w:space="0" w:color="5E5E5E"/>
              <w:right w:val="single" w:sz="2" w:space="0" w:color="5E5E5E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6F13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btotal pancreatectomy, enucleation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5E5E5E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61392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</w:t>
            </w:r>
          </w:p>
        </w:tc>
      </w:tr>
      <w:tr w:rsidR="00445149" w14:paraId="40539DDF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EADFF45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426D52E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0CD1AC0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7883E2D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0C5F2BB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FDB41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3F3C7FA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A4B9CF0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1D051DE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5E5E5E"/>
            </w:tcBorders>
            <w:shd w:val="clear" w:color="auto" w:fill="FEFFFE"/>
          </w:tcPr>
          <w:p w14:paraId="0FE191B6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5E5E5E"/>
              <w:left w:val="single" w:sz="2" w:space="0" w:color="5E5E5E"/>
              <w:bottom w:val="single" w:sz="2" w:space="0" w:color="5E5E5E"/>
              <w:right w:val="single" w:sz="2" w:space="0" w:color="5E5E5E"/>
            </w:tcBorders>
            <w:shd w:val="clear" w:color="auto" w:fill="FEFFFE"/>
          </w:tcPr>
          <w:p w14:paraId="5B9FA159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5E5E5E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15FDAFF2" w14:textId="77777777" w:rsidR="00445149" w:rsidRDefault="00445149"/>
        </w:tc>
      </w:tr>
      <w:tr w:rsidR="00445149" w14:paraId="08B35D07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2DC4E60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8B794F6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A844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M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11424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28775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6D40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In, Glu, SS "-" Ga, VIP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B16D8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diffuse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C2E10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FAA5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, peptic ulcer disease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770C3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tcBorders>
              <w:top w:val="single" w:sz="2" w:space="0" w:color="5E5E5E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1DA6A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8F1F5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565F3E08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4047D07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B3D6B2F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45A44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BCB04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C293B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AA9A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C40E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diffuse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924C2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8098D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75133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E7F3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pportiv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34C3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445149" w14:paraId="220E328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EDB9C43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A068AA2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8014FF5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5651B16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2CCCD7F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444F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705E084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782F14F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57036DE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CF5D450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DDEEFF6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3CA85D40" w14:textId="77777777" w:rsidR="00445149" w:rsidRDefault="00445149"/>
        </w:tc>
      </w:tr>
      <w:tr w:rsidR="00445149" w14:paraId="54087D29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5B50318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C445CF9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AFB19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M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3C043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7A3AC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2C94E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t described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58DF6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03A8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5189E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, GI bleeding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46CB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)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6B5D6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loration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EA353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</w:t>
            </w:r>
          </w:p>
        </w:tc>
      </w:tr>
      <w:tr w:rsidR="00445149" w14:paraId="1F74E145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B6633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mita*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09F0B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6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64FA0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9561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9290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85FA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BAE05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D2C7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DEC5C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ymptomatic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56AEF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, bone)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26E9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D8F67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 @ 3yrs</w:t>
            </w:r>
          </w:p>
        </w:tc>
      </w:tr>
      <w:tr w:rsidR="00445149" w14:paraId="08A5E6B8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1F2CF09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AFD643C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5FB3514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1300D98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B864515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14E75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weak +" In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1FB8445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90DFD1F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8B44EA1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8394217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7A950C3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258C0B9A" w14:textId="77777777" w:rsidR="00445149" w:rsidRDefault="00445149"/>
        </w:tc>
      </w:tr>
      <w:tr w:rsidR="00445149" w14:paraId="5692C2F5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0D72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oksi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B5A8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88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D831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B58E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E9BA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6AB5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28EA2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A913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1985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I bleed, skin rash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D0AC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)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E36CB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bulking, chemo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E0B4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1yr</w:t>
            </w:r>
          </w:p>
        </w:tc>
      </w:tr>
      <w:tr w:rsidR="00445149" w14:paraId="4EF5571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74E24FE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BEE0501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542E450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23D88BD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DB36C90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8A91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F5C2DA7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E502606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3CFA385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FC12286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F56362A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4968A7AC" w14:textId="77777777" w:rsidR="00445149" w:rsidRDefault="00445149"/>
        </w:tc>
      </w:tr>
      <w:tr w:rsidR="00445149" w14:paraId="4C3807EB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1ACC85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:lang w:val="pt-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uiro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4E8E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4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06BC0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69476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E4AD2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D3C29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D7D7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22165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BEF91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ymptomatic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6D54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10CA2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2901D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</w:t>
            </w:r>
          </w:p>
        </w:tc>
      </w:tr>
      <w:tr w:rsidR="00445149" w14:paraId="153FC95C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C94A8F3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E223F4F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2E362AF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84DBB1F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9109583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44A92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11AA3A6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604E6A8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5117C38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AD74B3C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06DFCEF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268D493F" w14:textId="77777777" w:rsidR="00445149" w:rsidRDefault="00445149"/>
        </w:tc>
      </w:tr>
      <w:tr w:rsidR="00445149" w14:paraId="162151CF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B1C8F3C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1AFCF35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CF8F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6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9393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73A54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9640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F06F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DBABF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61FCD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ressure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D046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N)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0F479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39AFF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6yrs</w:t>
            </w:r>
          </w:p>
        </w:tc>
      </w:tr>
      <w:tr w:rsidR="00445149" w14:paraId="3075B23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74C1DF6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E261CD7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72D3FF7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DFBDB19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2110501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F9D6A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8AD602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E4D64B9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A1DD06C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4D17017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1C5E65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50218199" w14:textId="77777777" w:rsidR="00445149" w:rsidRDefault="00445149"/>
        </w:tc>
      </w:tr>
      <w:tr w:rsidR="00445149" w14:paraId="21E21C6F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427D1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:lang w:val="de-DE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hring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C67D8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7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CB770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1CAC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C93C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EDF33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 and SS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8481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diffuse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3772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CEB4E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ptic ulcer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FE386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C70D13" w14:textId="3F1B555E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</w:t>
            </w:r>
            <w:r w:rsidR="00E70AA7"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to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4D988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6yrs</w:t>
            </w:r>
          </w:p>
        </w:tc>
      </w:tr>
      <w:tr w:rsidR="00445149" w14:paraId="4C51643E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A69A58A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2008975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9A61DC1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4D03D31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3C876F7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88A65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, Glu, Ga, VIP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163265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3C18D73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35C4C12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6DF24EE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998A8DB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7092D710" w14:textId="77777777" w:rsidR="00445149" w:rsidRDefault="00445149"/>
        </w:tc>
      </w:tr>
      <w:tr w:rsidR="00445149" w14:paraId="16FB3DD4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F79D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llows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2D6D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98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A9FCB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 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50817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3D10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6003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3D4B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B44A6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96DD5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B5DB2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A50F6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 and splen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4CD10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0.7yrs</w:t>
            </w:r>
          </w:p>
        </w:tc>
      </w:tr>
      <w:tr w:rsidR="00445149" w14:paraId="55ACCBB0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F7FAA68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FB9410F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10197CB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5291B30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504F57A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4A188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, Glu, SS, Ga.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79B7FEF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387B097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78E769C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F690BC6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BF5813F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546C3151" w14:textId="77777777" w:rsidR="00445149" w:rsidRDefault="00445149"/>
        </w:tc>
      </w:tr>
      <w:tr w:rsidR="00445149" w14:paraId="295C5FCB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0F01EB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:lang w:val="da-DK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ortenson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96C3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2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4842C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 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36C83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C1D2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E84BD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VIP, Glu, Ga, SS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B1968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E8675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1A4E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tery diarrhea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B067E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8F841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 and splen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CAC7B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</w:t>
            </w:r>
          </w:p>
        </w:tc>
      </w:tr>
      <w:tr w:rsidR="00445149" w14:paraId="0072E8C6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7D3BDF2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12AC687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10F0C2D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952D9D1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A7AD4A2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C1D0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E33392A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E24D800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67F4661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BBBAA90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98B4069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7E32DDC6" w14:textId="77777777" w:rsidR="00445149" w:rsidRDefault="00445149"/>
        </w:tc>
      </w:tr>
      <w:tr w:rsidR="00445149" w14:paraId="2C8BC0EF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58A08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lovic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129E5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3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51C30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4BA3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57B5E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EB33E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338AA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diffuse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AD8B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80F2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urrent pancreatic fistula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A98FD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)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FF70E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9A892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ead @ 3yrs</w:t>
            </w:r>
          </w:p>
        </w:tc>
      </w:tr>
      <w:tr w:rsidR="00445149" w14:paraId="35015CB9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87553BD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81A3502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0703BCF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CB342E0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4195A92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B4930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weak +"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2978E396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DBFB0E2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DF19B34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8DBF036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89B04AF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7E0F88D5" w14:textId="77777777" w:rsidR="00445149" w:rsidRDefault="00445149"/>
        </w:tc>
      </w:tr>
      <w:tr w:rsidR="00445149" w14:paraId="384B19EE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04EFD1A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1508465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48F3E823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01D7190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49A7BE7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0178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, Ga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03E42C68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63883D63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CA7F439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5251392C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110B409A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</w:tcPr>
          <w:p w14:paraId="77BA11D5" w14:textId="77777777" w:rsidR="00445149" w:rsidRDefault="00445149"/>
        </w:tc>
      </w:tr>
      <w:tr w:rsidR="00445149" w14:paraId="305CF07B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42E9B8D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B122CC3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4C2C0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5 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2C84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98E8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ACC56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SS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1CDDE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799B3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4484F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pigastric pain, weight los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ACE3F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B299C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C33F3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6m</w:t>
            </w:r>
          </w:p>
        </w:tc>
      </w:tr>
      <w:tr w:rsidR="00445149" w14:paraId="02E8BC3D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78826DE1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</w:tcPr>
          <w:p w14:paraId="3EBE50B7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62B5F9D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8FFC96C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7DF27B3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02D45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weak +" VIP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2991767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6237F52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AD82967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1B9529A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DA28CED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200535AC" w14:textId="77777777" w:rsidR="00445149" w:rsidRDefault="00445149"/>
        </w:tc>
      </w:tr>
      <w:tr w:rsidR="00445149" w14:paraId="26964FAD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8A1ED7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:lang w:val="it-I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ffel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DFE2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4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C7CD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6EB11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8D209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281B2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63B1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34A41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87C09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stric ulcer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F3A66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3F04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65771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8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6B92E97C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F7B5AAA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A521C26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B0EC953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14E6818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7FC2CC6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4E696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Ga, Glu, In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B2EFE45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4DD7316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E94DA8C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F91189C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C69D3F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32F49207" w14:textId="77777777" w:rsidR="00445149" w:rsidRDefault="00445149"/>
        </w:tc>
      </w:tr>
      <w:tr w:rsidR="00445149" w14:paraId="2B55FEE1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143D2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:lang w:val="it-I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ssi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B960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6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376AA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 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044A6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A776A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7F129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2C2828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VI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FA3B9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CC39C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.7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D0D2F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2C2828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asthenia and myalgias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3B3C8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8CFFB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2C2828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ubto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B346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4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1905BFB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D1FBEB4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5E3C55F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E17C060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03C0E2D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AF88C05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20741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2C2828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412226C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6BF4627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2F3137E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23FB3FF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0E914B5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08CC19C8" w14:textId="77777777" w:rsidR="00445149" w:rsidRDefault="00445149"/>
        </w:tc>
      </w:tr>
      <w:tr w:rsidR="00445149" w14:paraId="59B84E65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874F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uo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CCAAC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8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C11BA0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4DC49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7C555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E294B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Ga "weak +" SS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701B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E95F3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F5FBA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C4CEA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895F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DEE30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3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6B88E67F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EA46424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3A27EB0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BE2F5F7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D02B7E7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C561B72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7A81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9A7BB90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2D37B47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62CFEDA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739C38B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E0F76E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52503EE0" w14:textId="77777777" w:rsidR="00445149" w:rsidRDefault="00445149"/>
        </w:tc>
      </w:tr>
      <w:tr w:rsidR="00445149" w14:paraId="3466BF78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DFF8F24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02365C4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03FC9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FF599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1D038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1DD7D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SS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E45F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Uncinate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FF266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5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70A85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F7D00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55B8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ucleation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493C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3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5F3C2464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4CC27A6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719E8F8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80B2785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EF7E05A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66697A9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52CB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"-"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a,In</w:t>
            </w:r>
            <w:proofErr w:type="spellEnd"/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52198A4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4E98079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CF2AB4D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4A280DD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9367A99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2A0A1108" w14:textId="77777777" w:rsidR="00445149" w:rsidRDefault="00445149"/>
        </w:tc>
      </w:tr>
      <w:tr w:rsidR="00445149" w14:paraId="488200C0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14CEAEB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EDD0401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EF4A8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M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0B887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7F327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0EFE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, "weak +" In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F57F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F692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2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924B7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65306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FFA18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ucleation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E4D9B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3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717F24E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E639E77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EC31778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D682112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EC99E82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7D2BB84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708C1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SS, Ga.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ABA7591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E3D0C26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707EACB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5C7312F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5B69DD5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29D1D257" w14:textId="77777777" w:rsidR="00445149" w:rsidRDefault="00445149"/>
        </w:tc>
      </w:tr>
      <w:tr w:rsidR="00445149" w14:paraId="4FB168E6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5B78ED4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DEF3DD8" w14:textId="77777777" w:rsidR="00445149" w:rsidRDefault="00445149"/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477B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15EB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6AF43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2786C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6A149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Neck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A5140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4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E912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bdominal pain, Diarrhea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1491D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2BAFF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</w:t>
            </w:r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A357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3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3E32176A" w14:textId="77777777" w:rsidTr="00F41E01">
        <w:trPr>
          <w:trHeight w:val="1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4121D83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6032241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145CE29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E02DDB9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5F00F273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62035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In, Ga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527DB9B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5209477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6DEC53D2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E58A124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92AB3AD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063BC646" w14:textId="77777777" w:rsidR="00445149" w:rsidRDefault="00445149"/>
        </w:tc>
      </w:tr>
      <w:tr w:rsidR="00445149" w14:paraId="79AA7ABB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B908E3" w14:textId="77777777" w:rsidR="00445149" w:rsidRDefault="00DA360B">
            <w:pPr>
              <w:jc w:val="center"/>
            </w:pP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:lang w:val="es-ES_tradn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rilleva</w:t>
            </w:r>
            <w:proofErr w:type="spellEnd"/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6BBF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8</w:t>
            </w:r>
          </w:p>
        </w:tc>
        <w:tc>
          <w:tcPr>
            <w:tcW w:w="58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B5C1D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F</w:t>
            </w:r>
          </w:p>
        </w:tc>
        <w:tc>
          <w:tcPr>
            <w:tcW w:w="62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AC13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32CF2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417D7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6C22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02308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2663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D4C6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arrhea</w:t>
            </w:r>
          </w:p>
        </w:tc>
        <w:tc>
          <w:tcPr>
            <w:tcW w:w="104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396B6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93F3B" w14:textId="5C8E9C92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nucleation, 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ncreaticojejunostomy</w:t>
            </w:r>
            <w:proofErr w:type="spellEnd"/>
          </w:p>
        </w:tc>
        <w:tc>
          <w:tcPr>
            <w:tcW w:w="1179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B8FD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3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  <w:tr w:rsidR="00445149" w14:paraId="283871E8" w14:textId="77777777" w:rsidTr="00F41E01">
        <w:trPr>
          <w:trHeight w:val="200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1C333E4A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4E95527" w14:textId="77777777" w:rsidR="00445149" w:rsidRDefault="00445149"/>
        </w:tc>
        <w:tc>
          <w:tcPr>
            <w:tcW w:w="58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674A2D1" w14:textId="77777777" w:rsidR="00445149" w:rsidRDefault="00445149"/>
        </w:tc>
        <w:tc>
          <w:tcPr>
            <w:tcW w:w="62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33970A43" w14:textId="77777777" w:rsidR="00445149" w:rsidRDefault="00445149"/>
        </w:tc>
        <w:tc>
          <w:tcPr>
            <w:tcW w:w="684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44717A1E" w14:textId="77777777" w:rsidR="00445149" w:rsidRDefault="00445149"/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66993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-" VIP, Ga, In, Glu, SS</w:t>
            </w:r>
          </w:p>
        </w:tc>
        <w:tc>
          <w:tcPr>
            <w:tcW w:w="1165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B104499" w14:textId="77777777" w:rsidR="00445149" w:rsidRDefault="00445149"/>
        </w:tc>
        <w:tc>
          <w:tcPr>
            <w:tcW w:w="696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A2459DB" w14:textId="77777777" w:rsidR="00445149" w:rsidRDefault="00445149"/>
        </w:tc>
        <w:tc>
          <w:tcPr>
            <w:tcW w:w="2663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2F97E9D8" w14:textId="77777777" w:rsidR="00445149" w:rsidRDefault="00445149"/>
        </w:tc>
        <w:tc>
          <w:tcPr>
            <w:tcW w:w="104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71F2E1A7" w14:textId="77777777" w:rsidR="00445149" w:rsidRDefault="00445149"/>
        </w:tc>
        <w:tc>
          <w:tcPr>
            <w:tcW w:w="2827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</w:tcPr>
          <w:p w14:paraId="0DC7A9E0" w14:textId="77777777" w:rsidR="00445149" w:rsidRDefault="00445149"/>
        </w:tc>
        <w:tc>
          <w:tcPr>
            <w:tcW w:w="1179" w:type="dxa"/>
            <w:vMerge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</w:tcPr>
          <w:p w14:paraId="3FCCA08F" w14:textId="77777777" w:rsidR="00445149" w:rsidRDefault="00445149"/>
        </w:tc>
      </w:tr>
      <w:tr w:rsidR="00445149" w14:paraId="0FB3A80A" w14:textId="77777777" w:rsidTr="00F41E01">
        <w:trPr>
          <w:trHeight w:val="172"/>
        </w:trPr>
        <w:tc>
          <w:tcPr>
            <w:tcW w:w="964" w:type="dxa"/>
            <w:vMerge w:val="restart"/>
            <w:tcBorders>
              <w:top w:val="single" w:sz="2" w:space="0" w:color="929292"/>
              <w:left w:val="single" w:sz="6" w:space="0" w:color="919191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76909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xwell*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608" w:type="dxa"/>
            <w:vMerge w:val="restart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603B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</w:p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95DE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M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4E36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05AB8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25FA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BEB3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Head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2CB37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.4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EDC56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eight loss, new DM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BBE7B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B4969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ipple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2138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 1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</w:t>
            </w:r>
            <w:proofErr w:type="spellEnd"/>
          </w:p>
        </w:tc>
      </w:tr>
      <w:tr w:rsidR="00445149" w14:paraId="6D2E8517" w14:textId="77777777" w:rsidTr="00F41E01">
        <w:trPr>
          <w:trHeight w:val="372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6" w:space="0" w:color="919191"/>
              <w:right w:val="single" w:sz="2" w:space="0" w:color="929292"/>
            </w:tcBorders>
            <w:shd w:val="clear" w:color="auto" w:fill="auto"/>
          </w:tcPr>
          <w:p w14:paraId="7A424F7C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</w:tcPr>
          <w:p w14:paraId="5CF04FAA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2D2446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8M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53A0C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207CB5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5CF4E2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B723B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 (tail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A27DD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.6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80861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est pain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16227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2" w:space="0" w:color="929292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351609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tal pancreatectomy, splenectomy, cholecystectomy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2" w:space="0" w:color="929292"/>
              <w:right w:val="single" w:sz="6" w:space="0" w:color="919191"/>
            </w:tcBorders>
            <w:shd w:val="clear" w:color="auto" w:fill="FEFFF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B12D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ive @ 20 m</w:t>
            </w:r>
          </w:p>
        </w:tc>
      </w:tr>
      <w:tr w:rsidR="00445149" w14:paraId="3D014DFB" w14:textId="77777777" w:rsidTr="00F41E01">
        <w:trPr>
          <w:trHeight w:val="175"/>
        </w:trPr>
        <w:tc>
          <w:tcPr>
            <w:tcW w:w="964" w:type="dxa"/>
            <w:vMerge/>
            <w:tcBorders>
              <w:top w:val="single" w:sz="2" w:space="0" w:color="929292"/>
              <w:left w:val="single" w:sz="6" w:space="0" w:color="919191"/>
              <w:bottom w:val="single" w:sz="6" w:space="0" w:color="919191"/>
              <w:right w:val="single" w:sz="2" w:space="0" w:color="929292"/>
            </w:tcBorders>
            <w:shd w:val="clear" w:color="auto" w:fill="auto"/>
          </w:tcPr>
          <w:p w14:paraId="2CB4AC08" w14:textId="77777777" w:rsidR="00445149" w:rsidRDefault="00445149"/>
        </w:tc>
        <w:tc>
          <w:tcPr>
            <w:tcW w:w="608" w:type="dxa"/>
            <w:vMerge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</w:tcPr>
          <w:p w14:paraId="2A387F4E" w14:textId="77777777" w:rsidR="00445149" w:rsidRDefault="00445149"/>
        </w:tc>
        <w:tc>
          <w:tcPr>
            <w:tcW w:w="589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8A95A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F</w:t>
            </w:r>
          </w:p>
        </w:tc>
        <w:tc>
          <w:tcPr>
            <w:tcW w:w="625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5CF9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</w:t>
            </w:r>
          </w:p>
        </w:tc>
        <w:tc>
          <w:tcPr>
            <w:tcW w:w="684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FAA5C8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</w:t>
            </w:r>
          </w:p>
        </w:tc>
        <w:tc>
          <w:tcPr>
            <w:tcW w:w="2068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B6CB2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"+" PP</w:t>
            </w:r>
          </w:p>
        </w:tc>
        <w:tc>
          <w:tcPr>
            <w:tcW w:w="1165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9BE39E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head/body)</w:t>
            </w:r>
          </w:p>
        </w:tc>
        <w:tc>
          <w:tcPr>
            <w:tcW w:w="696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77FF6F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2663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8F39C3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pigastric pain, nausea, vomiting</w:t>
            </w:r>
          </w:p>
        </w:tc>
        <w:tc>
          <w:tcPr>
            <w:tcW w:w="1047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A7D204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 (liver)</w:t>
            </w:r>
          </w:p>
        </w:tc>
        <w:tc>
          <w:tcPr>
            <w:tcW w:w="2827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2" w:space="0" w:color="929292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30DE0A" w14:textId="3B3432D3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ucleation, liver</w:t>
            </w:r>
            <w:r w:rsidR="00E70AA7"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edge resection</w:t>
            </w: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RFA</w:t>
            </w:r>
          </w:p>
        </w:tc>
        <w:tc>
          <w:tcPr>
            <w:tcW w:w="1179" w:type="dxa"/>
            <w:tcBorders>
              <w:top w:val="single" w:sz="2" w:space="0" w:color="929292"/>
              <w:left w:val="single" w:sz="2" w:space="0" w:color="929292"/>
              <w:bottom w:val="single" w:sz="6" w:space="0" w:color="919191"/>
              <w:right w:val="single" w:sz="6" w:space="0" w:color="919191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2DF67" w14:textId="77777777" w:rsidR="00445149" w:rsidRDefault="00DA360B">
            <w:pPr>
              <w:jc w:val="center"/>
            </w:pPr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ive @ 3.5 </w:t>
            </w:r>
            <w:proofErr w:type="spellStart"/>
            <w:r>
              <w:rPr>
                <w:rFonts w:ascii="Calibri" w:hAnsi="Calibri" w:cs="Arial Unicode MS"/>
                <w:color w:val="000000"/>
                <w:sz w:val="16"/>
                <w:szCs w:val="16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s</w:t>
            </w:r>
            <w:proofErr w:type="spellEnd"/>
          </w:p>
        </w:tc>
      </w:tr>
    </w:tbl>
    <w:p w14:paraId="76196EAC" w14:textId="77777777" w:rsidR="00445149" w:rsidRDefault="00445149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48B7AA2E" w14:textId="77777777" w:rsidR="00445149" w:rsidRDefault="00445149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49087D8D" w14:textId="77777777" w:rsidR="00445149" w:rsidRDefault="00DA360B">
      <w:pPr>
        <w:pStyle w:val="Default"/>
        <w:spacing w:before="0" w:line="240" w:lineRule="auto"/>
        <w:rPr>
          <w:rFonts w:ascii="Calibri" w:eastAsia="Calibri" w:hAnsi="Calibri" w:cs="Calibri"/>
          <w:sz w:val="28"/>
          <w:szCs w:val="28"/>
        </w:rPr>
      </w:pPr>
      <w:r>
        <w:rPr>
          <w:rFonts w:ascii="Helvetica" w:hAnsi="Helvetica"/>
          <w:sz w:val="21"/>
          <w:szCs w:val="21"/>
        </w:rPr>
        <w:t xml:space="preserve">Supplementary Table 1: Literature review of </w:t>
      </w:r>
      <w:proofErr w:type="spellStart"/>
      <w:r>
        <w:rPr>
          <w:rFonts w:ascii="Helvetica" w:hAnsi="Helvetica"/>
          <w:sz w:val="21"/>
          <w:szCs w:val="21"/>
        </w:rPr>
        <w:t>PPomas</w:t>
      </w:r>
      <w:proofErr w:type="spellEnd"/>
      <w:r>
        <w:rPr>
          <w:rFonts w:ascii="Helvetica" w:hAnsi="Helvetica"/>
          <w:sz w:val="21"/>
          <w:szCs w:val="21"/>
        </w:rPr>
        <w:t xml:space="preserve">, confirmed by immunohistochemistry, described in the literature to date. *Some cases within this report were excluded as no confirmatory immunohistochemistry was provided. Ga=Gastrin, Glu=Glucagon, In=Insulin, PP=polypeptide, SS=somatostatin, VIP=Vasoactive Intestinal Peptide, DM= Diabetes Mellitus, RFA= Radiofrequency Ablation </w:t>
      </w:r>
    </w:p>
    <w:p w14:paraId="65C57811" w14:textId="77777777" w:rsidR="00445149" w:rsidRDefault="00445149">
      <w:pPr>
        <w:pStyle w:val="Default"/>
        <w:spacing w:before="0" w:line="240" w:lineRule="auto"/>
        <w:rPr>
          <w:rFonts w:ascii="Times New Roman" w:eastAsia="Times New Roman" w:hAnsi="Times New Roman" w:cs="Times New Roman"/>
        </w:rPr>
      </w:pPr>
    </w:p>
    <w:p w14:paraId="639C08F4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it-IT"/>
        </w:rPr>
        <w:t>1</w:t>
      </w:r>
      <w:r>
        <w:rPr>
          <w:rFonts w:ascii="Times New Roman" w:hAnsi="Times New Roman"/>
          <w:lang w:val="it-IT"/>
        </w:rPr>
        <w:tab/>
        <w:t>Bordi, C.</w:t>
      </w:r>
      <w:r>
        <w:rPr>
          <w:rFonts w:ascii="Times New Roman" w:hAnsi="Times New Roman"/>
          <w:i/>
          <w:iCs/>
        </w:rPr>
        <w:t xml:space="preserve"> et al.</w:t>
      </w:r>
      <w:r>
        <w:rPr>
          <w:rFonts w:ascii="Times New Roman" w:hAnsi="Times New Roman"/>
        </w:rPr>
        <w:t xml:space="preserve"> Human islet cell tumor storing pancreatic polypeptide: a light and electron microscopic study. </w:t>
      </w:r>
      <w:r>
        <w:rPr>
          <w:rFonts w:ascii="Times New Roman" w:hAnsi="Times New Roman"/>
          <w:i/>
          <w:iCs/>
          <w:lang w:val="de-DE"/>
        </w:rPr>
        <w:t xml:space="preserve">J </w:t>
      </w:r>
      <w:proofErr w:type="spellStart"/>
      <w:r>
        <w:rPr>
          <w:rFonts w:ascii="Times New Roman" w:hAnsi="Times New Roman"/>
          <w:i/>
          <w:iCs/>
          <w:lang w:val="de-DE"/>
        </w:rPr>
        <w:t>Clin</w:t>
      </w:r>
      <w:proofErr w:type="spellEnd"/>
      <w:r>
        <w:rPr>
          <w:rFonts w:ascii="Times New Roman" w:hAnsi="Times New Roman"/>
          <w:i/>
          <w:iCs/>
          <w:lang w:val="de-DE"/>
        </w:rPr>
        <w:t xml:space="preserve"> </w:t>
      </w:r>
      <w:proofErr w:type="spellStart"/>
      <w:r>
        <w:rPr>
          <w:rFonts w:ascii="Times New Roman" w:hAnsi="Times New Roman"/>
          <w:i/>
          <w:iCs/>
          <w:lang w:val="de-DE"/>
        </w:rPr>
        <w:t>Endocrinol</w:t>
      </w:r>
      <w:proofErr w:type="spellEnd"/>
      <w:r>
        <w:rPr>
          <w:rFonts w:ascii="Times New Roman" w:hAnsi="Times New Roman"/>
          <w:i/>
          <w:iCs/>
          <w:lang w:val="de-DE"/>
        </w:rPr>
        <w:t xml:space="preserve"> </w:t>
      </w:r>
      <w:proofErr w:type="spellStart"/>
      <w:r>
        <w:rPr>
          <w:rFonts w:ascii="Times New Roman" w:hAnsi="Times New Roman"/>
          <w:i/>
          <w:iCs/>
          <w:lang w:val="de-DE"/>
        </w:rPr>
        <w:t>Metab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46</w:t>
      </w:r>
      <w:r>
        <w:rPr>
          <w:rFonts w:ascii="Times New Roman" w:hAnsi="Times New Roman"/>
        </w:rPr>
        <w:t>, 215-219, doi:10.1210/jcem-46-2-215 (1978).</w:t>
      </w:r>
    </w:p>
    <w:p w14:paraId="74105E3E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2</w:t>
      </w:r>
      <w:r>
        <w:rPr>
          <w:rFonts w:ascii="Times New Roman" w:hAnsi="Times New Roman"/>
        </w:rPr>
        <w:tab/>
        <w:t xml:space="preserve">Friesen, S. R., Kimmel, J. R. &amp; Tomita, T. Pancreatic polypeptide as screening marker for pancreatic polypeptide apudomas in multiple endocrinopathies. </w:t>
      </w:r>
      <w:r>
        <w:rPr>
          <w:rFonts w:ascii="Times New Roman" w:hAnsi="Times New Roman"/>
          <w:i/>
          <w:iCs/>
          <w:lang w:val="de-DE"/>
        </w:rPr>
        <w:t xml:space="preserve">Am J </w:t>
      </w:r>
      <w:proofErr w:type="spellStart"/>
      <w:r>
        <w:rPr>
          <w:rFonts w:ascii="Times New Roman" w:hAnsi="Times New Roman"/>
          <w:i/>
          <w:iCs/>
          <w:lang w:val="de-DE"/>
        </w:rPr>
        <w:t>Surg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39</w:t>
      </w:r>
      <w:r>
        <w:rPr>
          <w:rFonts w:ascii="Times New Roman" w:hAnsi="Times New Roman"/>
        </w:rPr>
        <w:t>, 61-72, doi:10.1016/0002-9610(80)90231-7 (1980).</w:t>
      </w:r>
    </w:p>
    <w:p w14:paraId="32FC560D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3</w:t>
      </w:r>
      <w:r>
        <w:rPr>
          <w:rFonts w:ascii="Times New Roman" w:hAnsi="Times New Roman"/>
        </w:rPr>
        <w:tab/>
        <w:t xml:space="preserve">Hayes, M. M. Report of a pancreatic polypeptide-producing islet-cell </w:t>
      </w:r>
      <w:proofErr w:type="spellStart"/>
      <w:r>
        <w:rPr>
          <w:rFonts w:ascii="Times New Roman" w:hAnsi="Times New Roman"/>
        </w:rPr>
        <w:t>tumour</w:t>
      </w:r>
      <w:proofErr w:type="spellEnd"/>
      <w:r>
        <w:rPr>
          <w:rFonts w:ascii="Times New Roman" w:hAnsi="Times New Roman"/>
        </w:rPr>
        <w:t xml:space="preserve"> of the pancreas causing the watery </w:t>
      </w:r>
      <w:proofErr w:type="spellStart"/>
      <w:r>
        <w:rPr>
          <w:rFonts w:ascii="Times New Roman" w:hAnsi="Times New Roman"/>
        </w:rPr>
        <w:t>diarrhoea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ypokalaemia</w:t>
      </w:r>
      <w:proofErr w:type="spellEnd"/>
      <w:r>
        <w:rPr>
          <w:rFonts w:ascii="Times New Roman" w:hAnsi="Times New Roman"/>
        </w:rPr>
        <w:t xml:space="preserve">, achlorhydria syndrome in a 55 year old Zimbabwean African male. </w:t>
      </w:r>
      <w:r>
        <w:rPr>
          <w:rFonts w:ascii="Times New Roman" w:hAnsi="Times New Roman"/>
          <w:i/>
          <w:iCs/>
          <w:lang w:val="fr-FR"/>
        </w:rPr>
        <w:t xml:space="preserve">Cent </w:t>
      </w:r>
      <w:proofErr w:type="spellStart"/>
      <w:r>
        <w:rPr>
          <w:rFonts w:ascii="Times New Roman" w:hAnsi="Times New Roman"/>
          <w:i/>
          <w:iCs/>
          <w:lang w:val="fr-FR"/>
        </w:rPr>
        <w:t>Afr</w:t>
      </w:r>
      <w:proofErr w:type="spellEnd"/>
      <w:r>
        <w:rPr>
          <w:rFonts w:ascii="Times New Roman" w:hAnsi="Times New Roman"/>
          <w:i/>
          <w:iCs/>
          <w:lang w:val="fr-FR"/>
        </w:rPr>
        <w:t xml:space="preserve"> J Med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6</w:t>
      </w:r>
      <w:r>
        <w:rPr>
          <w:rFonts w:ascii="Times New Roman" w:hAnsi="Times New Roman"/>
        </w:rPr>
        <w:t>, 195-197 (1980).</w:t>
      </w:r>
    </w:p>
    <w:p w14:paraId="157E0F5C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4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Nobin</w:t>
      </w:r>
      <w:proofErr w:type="spellEnd"/>
      <w:r>
        <w:rPr>
          <w:rFonts w:ascii="Times New Roman" w:hAnsi="Times New Roman"/>
        </w:rPr>
        <w:t>, A.</w:t>
      </w:r>
      <w:r>
        <w:rPr>
          <w:rFonts w:ascii="Times New Roman" w:hAnsi="Times New Roman"/>
          <w:i/>
          <w:iCs/>
        </w:rPr>
        <w:t xml:space="preserve"> et al.</w:t>
      </w:r>
      <w:r>
        <w:rPr>
          <w:rFonts w:ascii="Times New Roman" w:hAnsi="Times New Roman"/>
        </w:rPr>
        <w:t xml:space="preserve"> Pancreatic polypeptide-producing tumors. Report on two cases. </w:t>
      </w:r>
      <w:r>
        <w:rPr>
          <w:rFonts w:ascii="Times New Roman" w:hAnsi="Times New Roman"/>
          <w:i/>
          <w:iCs/>
        </w:rPr>
        <w:t>Cance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53</w:t>
      </w:r>
      <w:r>
        <w:rPr>
          <w:rFonts w:ascii="Times New Roman" w:hAnsi="Times New Roman"/>
        </w:rPr>
        <w:t>, 2688-2691, doi:10.1002/1097-0142(19840615)53:12&lt;</w:t>
      </w:r>
      <w:proofErr w:type="gramStart"/>
      <w:r>
        <w:rPr>
          <w:rFonts w:ascii="Times New Roman" w:hAnsi="Times New Roman"/>
        </w:rPr>
        <w:t>2688::</w:t>
      </w:r>
      <w:proofErr w:type="gramEnd"/>
      <w:r>
        <w:rPr>
          <w:rFonts w:ascii="Times New Roman" w:hAnsi="Times New Roman"/>
        </w:rPr>
        <w:t>aid-cncr2820531221&gt;3.0.co;2-v (1984).</w:t>
      </w:r>
    </w:p>
    <w:p w14:paraId="201FFFB6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it-IT"/>
        </w:rPr>
        <w:t>5</w:t>
      </w:r>
      <w:r>
        <w:rPr>
          <w:rFonts w:ascii="Times New Roman" w:hAnsi="Times New Roman"/>
          <w:lang w:val="it-IT"/>
        </w:rPr>
        <w:tab/>
      </w:r>
      <w:proofErr w:type="spellStart"/>
      <w:r>
        <w:rPr>
          <w:rFonts w:ascii="Times New Roman" w:hAnsi="Times New Roman"/>
          <w:lang w:val="it-IT"/>
        </w:rPr>
        <w:t>Strodel</w:t>
      </w:r>
      <w:proofErr w:type="spellEnd"/>
      <w:r>
        <w:rPr>
          <w:rFonts w:ascii="Times New Roman" w:hAnsi="Times New Roman"/>
          <w:lang w:val="it-IT"/>
        </w:rPr>
        <w:t>, W. E.</w:t>
      </w:r>
      <w:r>
        <w:rPr>
          <w:rFonts w:ascii="Times New Roman" w:hAnsi="Times New Roman"/>
          <w:i/>
          <w:iCs/>
        </w:rPr>
        <w:t xml:space="preserve"> et al.</w:t>
      </w:r>
      <w:r>
        <w:rPr>
          <w:rFonts w:ascii="Times New Roman" w:hAnsi="Times New Roman"/>
        </w:rPr>
        <w:t xml:space="preserve"> Pancreatic polypeptide-producing tumors. Silent lesions of the pancreas? </w:t>
      </w:r>
      <w:proofErr w:type="spellStart"/>
      <w:r>
        <w:rPr>
          <w:rFonts w:ascii="Times New Roman" w:hAnsi="Times New Roman"/>
          <w:i/>
          <w:iCs/>
          <w:lang w:val="de-DE"/>
        </w:rPr>
        <w:t>Arch</w:t>
      </w:r>
      <w:proofErr w:type="spellEnd"/>
      <w:r>
        <w:rPr>
          <w:rFonts w:ascii="Times New Roman" w:hAnsi="Times New Roman"/>
          <w:i/>
          <w:iCs/>
          <w:lang w:val="de-DE"/>
        </w:rPr>
        <w:t xml:space="preserve"> </w:t>
      </w:r>
      <w:proofErr w:type="spellStart"/>
      <w:r>
        <w:rPr>
          <w:rFonts w:ascii="Times New Roman" w:hAnsi="Times New Roman"/>
          <w:i/>
          <w:iCs/>
          <w:lang w:val="de-DE"/>
        </w:rPr>
        <w:t>Surg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19</w:t>
      </w:r>
      <w:r>
        <w:rPr>
          <w:rFonts w:ascii="Times New Roman" w:hAnsi="Times New Roman"/>
          <w:lang w:val="de-DE"/>
        </w:rPr>
        <w:t>, 508-514, doi:10.1001/archsurg.1984.01390170008003 (1984).</w:t>
      </w:r>
    </w:p>
    <w:p w14:paraId="06A1A0F1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6</w:t>
      </w:r>
      <w:r>
        <w:rPr>
          <w:rFonts w:ascii="Times New Roman" w:hAnsi="Times New Roman"/>
        </w:rPr>
        <w:tab/>
        <w:t xml:space="preserve">Tomita, T., Friesen, S. R. &amp; Kimmel, J. R. Pancreatic polypeptide-secreting islet cell tumor. A follow-up </w:t>
      </w:r>
      <w:proofErr w:type="gramStart"/>
      <w:r>
        <w:rPr>
          <w:rFonts w:ascii="Times New Roman" w:hAnsi="Times New Roman"/>
        </w:rPr>
        <w:t>report</w:t>
      </w:r>
      <w:proofErr w:type="gram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  <w:iCs/>
        </w:rPr>
        <w:t>Cance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  <w:lang w:val="ru-RU"/>
        </w:rPr>
        <w:t>57</w:t>
      </w:r>
      <w:r>
        <w:rPr>
          <w:rFonts w:ascii="Times New Roman" w:hAnsi="Times New Roman"/>
        </w:rPr>
        <w:t>, 129-133, doi:10.1002/1097-0142(19860101)57:1&lt;</w:t>
      </w:r>
      <w:proofErr w:type="gramStart"/>
      <w:r>
        <w:rPr>
          <w:rFonts w:ascii="Times New Roman" w:hAnsi="Times New Roman"/>
        </w:rPr>
        <w:t>129::</w:t>
      </w:r>
      <w:proofErr w:type="gramEnd"/>
      <w:r>
        <w:rPr>
          <w:rFonts w:ascii="Times New Roman" w:hAnsi="Times New Roman"/>
        </w:rPr>
        <w:t>aid-cncr2820570126&gt;3.0.co;2-q (1986).</w:t>
      </w:r>
    </w:p>
    <w:p w14:paraId="01A7FD65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7</w:t>
      </w:r>
      <w:r>
        <w:rPr>
          <w:rFonts w:ascii="Times New Roman" w:hAnsi="Times New Roman"/>
        </w:rPr>
        <w:tab/>
        <w:t xml:space="preserve">Choksi, U. A., </w:t>
      </w:r>
      <w:proofErr w:type="spellStart"/>
      <w:r>
        <w:rPr>
          <w:rFonts w:ascii="Times New Roman" w:hAnsi="Times New Roman"/>
        </w:rPr>
        <w:t>Sellin</w:t>
      </w:r>
      <w:proofErr w:type="spellEnd"/>
      <w:r>
        <w:rPr>
          <w:rFonts w:ascii="Times New Roman" w:hAnsi="Times New Roman"/>
        </w:rPr>
        <w:t xml:space="preserve">, R. V., Hickey, R. C. &amp; Samaan, N. A. An unusual skin rash associated with a pancreatic polypeptide-producing tumor of the pancreas. </w:t>
      </w:r>
      <w:r>
        <w:rPr>
          <w:rFonts w:ascii="Times New Roman" w:hAnsi="Times New Roman"/>
          <w:i/>
          <w:iCs/>
          <w:lang w:val="de-DE"/>
        </w:rPr>
        <w:t xml:space="preserve">Ann Intern </w:t>
      </w:r>
      <w:proofErr w:type="spellStart"/>
      <w:r>
        <w:rPr>
          <w:rFonts w:ascii="Times New Roman" w:hAnsi="Times New Roman"/>
          <w:i/>
          <w:iCs/>
          <w:lang w:val="de-DE"/>
        </w:rPr>
        <w:t>Med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8</w:t>
      </w:r>
      <w:r>
        <w:rPr>
          <w:rFonts w:ascii="Times New Roman" w:hAnsi="Times New Roman"/>
        </w:rPr>
        <w:t>, 64-65, doi:10.7326/0003-4819-108-1-64 (1988).</w:t>
      </w:r>
    </w:p>
    <w:p w14:paraId="24B0B5E1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s-ES_tradnl"/>
        </w:rPr>
        <w:t>8</w:t>
      </w:r>
      <w:r>
        <w:rPr>
          <w:rFonts w:ascii="Times New Roman" w:hAnsi="Times New Roman"/>
          <w:lang w:val="es-ES_tradnl"/>
        </w:rPr>
        <w:tab/>
      </w:r>
      <w:proofErr w:type="gramStart"/>
      <w:r>
        <w:rPr>
          <w:rFonts w:ascii="Times New Roman" w:hAnsi="Times New Roman"/>
          <w:lang w:val="es-ES_tradnl"/>
        </w:rPr>
        <w:t>Fuertes</w:t>
      </w:r>
      <w:proofErr w:type="gramEnd"/>
      <w:r>
        <w:rPr>
          <w:rFonts w:ascii="Times New Roman" w:hAnsi="Times New Roman"/>
          <w:lang w:val="es-ES_tradnl"/>
        </w:rPr>
        <w:t xml:space="preserve"> </w:t>
      </w:r>
      <w:proofErr w:type="spellStart"/>
      <w:r>
        <w:rPr>
          <w:rFonts w:ascii="Times New Roman" w:hAnsi="Times New Roman"/>
          <w:lang w:val="es-ES_tradnl"/>
        </w:rPr>
        <w:t>Guiró</w:t>
      </w:r>
      <w:proofErr w:type="spellEnd"/>
      <w:r>
        <w:rPr>
          <w:rFonts w:ascii="Times New Roman" w:hAnsi="Times New Roman"/>
          <w:lang w:val="it-IT"/>
        </w:rPr>
        <w:t>, F., Mortara, G., Schiaffino, E. &amp; d'Urbano, C. [</w:t>
      </w:r>
      <w:proofErr w:type="spellStart"/>
      <w:r>
        <w:rPr>
          <w:rFonts w:ascii="Times New Roman" w:hAnsi="Times New Roman"/>
          <w:lang w:val="it-IT"/>
        </w:rPr>
        <w:t>Pancreatic</w:t>
      </w:r>
      <w:proofErr w:type="spellEnd"/>
      <w:r>
        <w:rPr>
          <w:rFonts w:ascii="Times New Roman" w:hAnsi="Times New Roman"/>
          <w:lang w:val="it-IT"/>
        </w:rPr>
        <w:t xml:space="preserve"> endocrine F-</w:t>
      </w:r>
      <w:proofErr w:type="spellStart"/>
      <w:r>
        <w:rPr>
          <w:rFonts w:ascii="Times New Roman" w:hAnsi="Times New Roman"/>
          <w:lang w:val="it-IT"/>
        </w:rPr>
        <w:t>cell</w:t>
      </w:r>
      <w:proofErr w:type="spellEnd"/>
      <w:r>
        <w:rPr>
          <w:rFonts w:ascii="Times New Roman" w:hAnsi="Times New Roman"/>
          <w:lang w:val="it-IT"/>
        </w:rPr>
        <w:t xml:space="preserve"> </w:t>
      </w:r>
      <w:proofErr w:type="spellStart"/>
      <w:r>
        <w:rPr>
          <w:rFonts w:ascii="Times New Roman" w:hAnsi="Times New Roman"/>
          <w:lang w:val="it-IT"/>
        </w:rPr>
        <w:t>tumor</w:t>
      </w:r>
      <w:proofErr w:type="spellEnd"/>
      <w:r>
        <w:rPr>
          <w:rFonts w:ascii="Times New Roman" w:hAnsi="Times New Roman"/>
          <w:lang w:val="it-IT"/>
        </w:rPr>
        <w:t xml:space="preserve">]. </w:t>
      </w:r>
      <w:proofErr w:type="spellStart"/>
      <w:r>
        <w:rPr>
          <w:rFonts w:ascii="Times New Roman" w:hAnsi="Times New Roman"/>
          <w:i/>
          <w:iCs/>
          <w:lang w:val="pt-PT"/>
        </w:rPr>
        <w:t>Rev</w:t>
      </w:r>
      <w:proofErr w:type="spellEnd"/>
      <w:r>
        <w:rPr>
          <w:rFonts w:ascii="Times New Roman" w:hAnsi="Times New Roman"/>
          <w:i/>
          <w:iCs/>
          <w:lang w:val="pt-PT"/>
        </w:rPr>
        <w:t xml:space="preserve"> </w:t>
      </w:r>
      <w:proofErr w:type="spellStart"/>
      <w:r>
        <w:rPr>
          <w:rFonts w:ascii="Times New Roman" w:hAnsi="Times New Roman"/>
          <w:i/>
          <w:iCs/>
          <w:lang w:val="pt-PT"/>
        </w:rPr>
        <w:t>Esp</w:t>
      </w:r>
      <w:proofErr w:type="spellEnd"/>
      <w:r>
        <w:rPr>
          <w:rFonts w:ascii="Times New Roman" w:hAnsi="Times New Roman"/>
          <w:i/>
          <w:iCs/>
          <w:lang w:val="pt-PT"/>
        </w:rPr>
        <w:t xml:space="preserve"> </w:t>
      </w:r>
      <w:proofErr w:type="spellStart"/>
      <w:r>
        <w:rPr>
          <w:rFonts w:ascii="Times New Roman" w:hAnsi="Times New Roman"/>
          <w:i/>
          <w:iCs/>
          <w:lang w:val="pt-PT"/>
        </w:rPr>
        <w:t>Enferm</w:t>
      </w:r>
      <w:proofErr w:type="spellEnd"/>
      <w:r>
        <w:rPr>
          <w:rFonts w:ascii="Times New Roman" w:hAnsi="Times New Roman"/>
          <w:i/>
          <w:iCs/>
          <w:lang w:val="pt-PT"/>
        </w:rPr>
        <w:t xml:space="preserve"> </w:t>
      </w:r>
      <w:proofErr w:type="spellStart"/>
      <w:r>
        <w:rPr>
          <w:rFonts w:ascii="Times New Roman" w:hAnsi="Times New Roman"/>
          <w:i/>
          <w:iCs/>
          <w:lang w:val="pt-PT"/>
        </w:rPr>
        <w:t>Dig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86</w:t>
      </w:r>
      <w:r>
        <w:rPr>
          <w:rFonts w:ascii="Times New Roman" w:hAnsi="Times New Roman"/>
        </w:rPr>
        <w:t>, 694-698 (1994).</w:t>
      </w:r>
    </w:p>
    <w:p w14:paraId="2A3E3655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de-DE"/>
        </w:rPr>
        <w:lastRenderedPageBreak/>
        <w:t>9</w:t>
      </w:r>
      <w:r>
        <w:rPr>
          <w:rFonts w:ascii="Times New Roman" w:hAnsi="Times New Roman"/>
          <w:lang w:val="de-DE"/>
        </w:rPr>
        <w:tab/>
        <w:t>Mehring, U. M., J</w:t>
      </w:r>
      <w:r>
        <w:rPr>
          <w:rFonts w:ascii="Times New Roman" w:hAnsi="Times New Roman"/>
        </w:rPr>
        <w:t>ä</w:t>
      </w:r>
      <w:r>
        <w:rPr>
          <w:rFonts w:ascii="Times New Roman" w:hAnsi="Times New Roman"/>
          <w:lang w:val="da-DK"/>
        </w:rPr>
        <w:t>ger, H. J., Kl</w:t>
      </w:r>
      <w:r>
        <w:rPr>
          <w:rFonts w:ascii="Times New Roman" w:hAnsi="Times New Roman"/>
          <w:lang w:val="sv-SE"/>
        </w:rPr>
        <w:t>ö</w:t>
      </w:r>
      <w:proofErr w:type="spellStart"/>
      <w:r>
        <w:rPr>
          <w:rFonts w:ascii="Times New Roman" w:hAnsi="Times New Roman"/>
        </w:rPr>
        <w:t>ppel</w:t>
      </w:r>
      <w:proofErr w:type="spellEnd"/>
      <w:r>
        <w:rPr>
          <w:rFonts w:ascii="Times New Roman" w:hAnsi="Times New Roman"/>
        </w:rPr>
        <w:t xml:space="preserve">, G. &amp; </w:t>
      </w:r>
      <w:proofErr w:type="spellStart"/>
      <w:r>
        <w:rPr>
          <w:rFonts w:ascii="Times New Roman" w:hAnsi="Times New Roman"/>
        </w:rPr>
        <w:t>Hasse</w:t>
      </w:r>
      <w:proofErr w:type="spellEnd"/>
      <w:r>
        <w:rPr>
          <w:rFonts w:ascii="Times New Roman" w:hAnsi="Times New Roman"/>
        </w:rPr>
        <w:t xml:space="preserve">, F. M. [Pancreatic polypeptide secreting endocrine pancreas tumor associated with multiple stomach and duodenal ulcers]. </w:t>
      </w:r>
      <w:proofErr w:type="spellStart"/>
      <w:r>
        <w:rPr>
          <w:rFonts w:ascii="Times New Roman" w:hAnsi="Times New Roman"/>
          <w:i/>
          <w:iCs/>
          <w:lang w:val="da-DK"/>
        </w:rPr>
        <w:t>Langenbecks</w:t>
      </w:r>
      <w:proofErr w:type="spellEnd"/>
      <w:r>
        <w:rPr>
          <w:rFonts w:ascii="Times New Roman" w:hAnsi="Times New Roman"/>
          <w:i/>
          <w:iCs/>
          <w:lang w:val="da-DK"/>
        </w:rPr>
        <w:t xml:space="preserve"> </w:t>
      </w:r>
      <w:proofErr w:type="spellStart"/>
      <w:r>
        <w:rPr>
          <w:rFonts w:ascii="Times New Roman" w:hAnsi="Times New Roman"/>
          <w:i/>
          <w:iCs/>
          <w:lang w:val="da-DK"/>
        </w:rPr>
        <w:t>Arch</w:t>
      </w:r>
      <w:proofErr w:type="spellEnd"/>
      <w:r>
        <w:rPr>
          <w:rFonts w:ascii="Times New Roman" w:hAnsi="Times New Roman"/>
          <w:i/>
          <w:iCs/>
          <w:lang w:val="da-DK"/>
        </w:rPr>
        <w:t xml:space="preserve"> </w:t>
      </w:r>
      <w:proofErr w:type="spellStart"/>
      <w:r>
        <w:rPr>
          <w:rFonts w:ascii="Times New Roman" w:hAnsi="Times New Roman"/>
          <w:i/>
          <w:iCs/>
          <w:lang w:val="da-DK"/>
        </w:rPr>
        <w:t>Chir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382</w:t>
      </w:r>
      <w:r>
        <w:rPr>
          <w:rFonts w:ascii="Times New Roman" w:hAnsi="Times New Roman"/>
        </w:rPr>
        <w:t>, 134-137 (1997).</w:t>
      </w:r>
    </w:p>
    <w:p w14:paraId="2FB725B2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10</w:t>
      </w:r>
      <w:r>
        <w:rPr>
          <w:rFonts w:ascii="Times New Roman" w:hAnsi="Times New Roman"/>
        </w:rPr>
        <w:tab/>
        <w:t xml:space="preserve">Bellows, C., Haque, S. &amp; Jaffe, B. Pancreatic polypeptide islet cell tumor: case report and review of the literature. </w:t>
      </w:r>
      <w:r>
        <w:rPr>
          <w:rFonts w:ascii="Times New Roman" w:hAnsi="Times New Roman"/>
          <w:i/>
          <w:iCs/>
          <w:lang w:val="fr-FR"/>
        </w:rPr>
        <w:t xml:space="preserve">J </w:t>
      </w:r>
      <w:proofErr w:type="spellStart"/>
      <w:r>
        <w:rPr>
          <w:rFonts w:ascii="Times New Roman" w:hAnsi="Times New Roman"/>
          <w:i/>
          <w:iCs/>
          <w:lang w:val="fr-FR"/>
        </w:rPr>
        <w:t>Gastrointest</w:t>
      </w:r>
      <w:proofErr w:type="spellEnd"/>
      <w:r>
        <w:rPr>
          <w:rFonts w:ascii="Times New Roman" w:hAnsi="Times New Roman"/>
          <w:i/>
          <w:iCs/>
          <w:lang w:val="fr-FR"/>
        </w:rPr>
        <w:t xml:space="preserve"> </w:t>
      </w:r>
      <w:proofErr w:type="spellStart"/>
      <w:r>
        <w:rPr>
          <w:rFonts w:ascii="Times New Roman" w:hAnsi="Times New Roman"/>
          <w:i/>
          <w:iCs/>
          <w:lang w:val="fr-FR"/>
        </w:rPr>
        <w:t>Surg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 xml:space="preserve">, 526-532, </w:t>
      </w:r>
      <w:proofErr w:type="gramStart"/>
      <w:r>
        <w:rPr>
          <w:rFonts w:ascii="Times New Roman" w:hAnsi="Times New Roman"/>
        </w:rPr>
        <w:t>doi:</w:t>
      </w:r>
      <w:proofErr w:type="gramEnd"/>
      <w:r>
        <w:rPr>
          <w:rFonts w:ascii="Times New Roman" w:hAnsi="Times New Roman"/>
        </w:rPr>
        <w:t>10.1016/s1091-255x(98)80052-8 (1998).</w:t>
      </w:r>
    </w:p>
    <w:p w14:paraId="202DF273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11</w:t>
      </w:r>
      <w:r>
        <w:rPr>
          <w:rFonts w:ascii="Times New Roman" w:hAnsi="Times New Roman"/>
        </w:rPr>
        <w:tab/>
        <w:t>Mortenson, M. &amp; Bold, R. J. Symptomatic pancreatic polypeptide-secreting tumor of the distal pancreas (</w:t>
      </w:r>
      <w:proofErr w:type="spellStart"/>
      <w:r>
        <w:rPr>
          <w:rFonts w:ascii="Times New Roman" w:hAnsi="Times New Roman"/>
        </w:rPr>
        <w:t>PPoma</w:t>
      </w:r>
      <w:proofErr w:type="spellEnd"/>
      <w:r>
        <w:rPr>
          <w:rFonts w:ascii="Times New Roman" w:hAnsi="Times New Roman"/>
        </w:rPr>
        <w:t xml:space="preserve">). </w:t>
      </w:r>
      <w:r>
        <w:rPr>
          <w:rFonts w:ascii="Times New Roman" w:hAnsi="Times New Roman"/>
          <w:i/>
          <w:iCs/>
          <w:lang w:val="fr-FR"/>
        </w:rPr>
        <w:t xml:space="preserve">Int J </w:t>
      </w:r>
      <w:proofErr w:type="spellStart"/>
      <w:r>
        <w:rPr>
          <w:rFonts w:ascii="Times New Roman" w:hAnsi="Times New Roman"/>
          <w:i/>
          <w:iCs/>
          <w:lang w:val="fr-FR"/>
        </w:rPr>
        <w:t>Gastrointest</w:t>
      </w:r>
      <w:proofErr w:type="spellEnd"/>
      <w:r>
        <w:rPr>
          <w:rFonts w:ascii="Times New Roman" w:hAnsi="Times New Roman"/>
          <w:i/>
          <w:iCs/>
          <w:lang w:val="fr-FR"/>
        </w:rPr>
        <w:t xml:space="preserve"> Cancer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32</w:t>
      </w:r>
      <w:r>
        <w:rPr>
          <w:rFonts w:ascii="Times New Roman" w:hAnsi="Times New Roman"/>
        </w:rPr>
        <w:t xml:space="preserve">, 153-156, </w:t>
      </w:r>
      <w:proofErr w:type="gramStart"/>
      <w:r>
        <w:rPr>
          <w:rFonts w:ascii="Times New Roman" w:hAnsi="Times New Roman"/>
        </w:rPr>
        <w:t>doi:</w:t>
      </w:r>
      <w:proofErr w:type="gramEnd"/>
      <w:r>
        <w:rPr>
          <w:rFonts w:ascii="Times New Roman" w:hAnsi="Times New Roman"/>
        </w:rPr>
        <w:t>10.1385/IJGC:32:2-3:153 (2002).</w:t>
      </w:r>
    </w:p>
    <w:p w14:paraId="1DBADA44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Roman" w:hAnsi="Times Roman"/>
        </w:rPr>
        <w:t>12</w:t>
      </w:r>
      <w:r>
        <w:rPr>
          <w:rFonts w:ascii="Times Roman" w:hAnsi="Times Roman"/>
        </w:rPr>
        <w:tab/>
      </w:r>
      <w:proofErr w:type="spellStart"/>
      <w:r>
        <w:rPr>
          <w:rFonts w:ascii="Times Roman" w:hAnsi="Times Roman"/>
        </w:rPr>
        <w:t>Colović</w:t>
      </w:r>
      <w:proofErr w:type="spellEnd"/>
      <w:r>
        <w:rPr>
          <w:rFonts w:ascii="Times Roman" w:hAnsi="Times Roman"/>
        </w:rPr>
        <w:t>, R.</w:t>
      </w:r>
      <w:r>
        <w:rPr>
          <w:rFonts w:ascii="Times New Roman" w:hAnsi="Times New Roman"/>
          <w:i/>
          <w:iCs/>
        </w:rPr>
        <w:t xml:space="preserve"> et al.</w:t>
      </w:r>
      <w:r>
        <w:rPr>
          <w:rFonts w:ascii="Times New Roman" w:hAnsi="Times New Roman"/>
        </w:rPr>
        <w:t xml:space="preserve"> [Two cases of pancreatic head polypeptide tumors, one with a central cavity which fistulized into the duodenum]. </w:t>
      </w:r>
      <w:proofErr w:type="spellStart"/>
      <w:r>
        <w:rPr>
          <w:rFonts w:ascii="Times New Roman" w:hAnsi="Times New Roman"/>
          <w:i/>
          <w:iCs/>
        </w:rPr>
        <w:t>Srp</w:t>
      </w:r>
      <w:proofErr w:type="spellEnd"/>
      <w:r>
        <w:rPr>
          <w:rFonts w:ascii="Times New Roman" w:hAnsi="Times New Roman"/>
          <w:i/>
          <w:iCs/>
        </w:rPr>
        <w:t xml:space="preserve"> </w:t>
      </w:r>
      <w:proofErr w:type="spellStart"/>
      <w:r>
        <w:rPr>
          <w:rFonts w:ascii="Times New Roman" w:hAnsi="Times New Roman"/>
          <w:i/>
          <w:iCs/>
        </w:rPr>
        <w:t>Arh</w:t>
      </w:r>
      <w:proofErr w:type="spellEnd"/>
      <w:r>
        <w:rPr>
          <w:rFonts w:ascii="Times New Roman" w:hAnsi="Times New Roman"/>
          <w:i/>
          <w:iCs/>
        </w:rPr>
        <w:t xml:space="preserve"> </w:t>
      </w:r>
      <w:proofErr w:type="spellStart"/>
      <w:r>
        <w:rPr>
          <w:rFonts w:ascii="Times New Roman" w:hAnsi="Times New Roman"/>
          <w:i/>
          <w:iCs/>
        </w:rPr>
        <w:t>Celok</w:t>
      </w:r>
      <w:proofErr w:type="spellEnd"/>
      <w:r>
        <w:rPr>
          <w:rFonts w:ascii="Times New Roman" w:hAnsi="Times New Roman"/>
          <w:i/>
          <w:iCs/>
        </w:rPr>
        <w:t xml:space="preserve"> Lek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31</w:t>
      </w:r>
      <w:r>
        <w:rPr>
          <w:rFonts w:ascii="Times New Roman" w:hAnsi="Times New Roman"/>
        </w:rPr>
        <w:t>, 259-265, doi:10.2298/sarh0306259c (2003).</w:t>
      </w:r>
    </w:p>
    <w:p w14:paraId="2454328B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de-DE"/>
        </w:rPr>
        <w:t>13</w:t>
      </w:r>
      <w:r>
        <w:rPr>
          <w:rFonts w:ascii="Times New Roman" w:hAnsi="Times New Roman"/>
          <w:lang w:val="de-DE"/>
        </w:rPr>
        <w:tab/>
        <w:t xml:space="preserve">Raffel, A., </w:t>
      </w:r>
      <w:proofErr w:type="spellStart"/>
      <w:r>
        <w:rPr>
          <w:rFonts w:ascii="Times New Roman" w:hAnsi="Times New Roman"/>
          <w:lang w:val="de-DE"/>
        </w:rPr>
        <w:t>Krausch</w:t>
      </w:r>
      <w:proofErr w:type="spellEnd"/>
      <w:r>
        <w:rPr>
          <w:rFonts w:ascii="Times New Roman" w:hAnsi="Times New Roman"/>
          <w:lang w:val="de-DE"/>
        </w:rPr>
        <w:t>, M., Schulte, K. M. &amp; R</w:t>
      </w:r>
      <w:r>
        <w:rPr>
          <w:rFonts w:ascii="Times New Roman" w:hAnsi="Times New Roman"/>
          <w:lang w:val="sv-SE"/>
        </w:rPr>
        <w:t>ö</w:t>
      </w:r>
      <w:r>
        <w:rPr>
          <w:rFonts w:ascii="Times New Roman" w:hAnsi="Times New Roman"/>
        </w:rPr>
        <w:t xml:space="preserve">her, H. D. Symptomatic pure pancreatic polypeptide-containing tumor of the pancreas. </w:t>
      </w:r>
      <w:r>
        <w:rPr>
          <w:rFonts w:ascii="Times New Roman" w:hAnsi="Times New Roman"/>
          <w:i/>
          <w:iCs/>
        </w:rPr>
        <w:t>Pancrea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9</w:t>
      </w:r>
      <w:r>
        <w:rPr>
          <w:rFonts w:ascii="Times New Roman" w:hAnsi="Times New Roman"/>
        </w:rPr>
        <w:t>, 83, doi:10.1097/00006676-200407000-00060 (2004).</w:t>
      </w:r>
    </w:p>
    <w:p w14:paraId="4D23B36F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it-IT"/>
        </w:rPr>
        <w:t>14</w:t>
      </w:r>
      <w:r>
        <w:rPr>
          <w:rFonts w:ascii="Times New Roman" w:hAnsi="Times New Roman"/>
          <w:lang w:val="it-IT"/>
        </w:rPr>
        <w:tab/>
        <w:t>Rossi, V.</w:t>
      </w:r>
      <w:r>
        <w:rPr>
          <w:rFonts w:ascii="Times New Roman" w:hAnsi="Times New Roman"/>
          <w:i/>
          <w:iCs/>
        </w:rPr>
        <w:t xml:space="preserve"> et al.</w:t>
      </w:r>
      <w:r>
        <w:rPr>
          <w:rFonts w:ascii="Times New Roman" w:hAnsi="Times New Roman"/>
        </w:rPr>
        <w:t xml:space="preserve"> Hypokalemic rhabdomyolysis without watery diarrhea: an unexpected presentation of a pancreatic neuro-endocrine tumor. </w:t>
      </w:r>
      <w:r>
        <w:rPr>
          <w:rFonts w:ascii="Times New Roman" w:hAnsi="Times New Roman"/>
          <w:i/>
          <w:iCs/>
          <w:lang w:val="nl-NL"/>
        </w:rPr>
        <w:t xml:space="preserve">Am J </w:t>
      </w:r>
      <w:proofErr w:type="spellStart"/>
      <w:r>
        <w:rPr>
          <w:rFonts w:ascii="Times New Roman" w:hAnsi="Times New Roman"/>
          <w:i/>
          <w:iCs/>
          <w:lang w:val="nl-NL"/>
        </w:rPr>
        <w:t>Gastroenterol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101</w:t>
      </w:r>
      <w:r>
        <w:rPr>
          <w:rFonts w:ascii="Times New Roman" w:hAnsi="Times New Roman"/>
        </w:rPr>
        <w:t>, 669-672, doi:10.1111/j.1572-0241.</w:t>
      </w:r>
      <w:proofErr w:type="gramStart"/>
      <w:r>
        <w:rPr>
          <w:rFonts w:ascii="Times New Roman" w:hAnsi="Times New Roman"/>
        </w:rPr>
        <w:t>2006.00392.x</w:t>
      </w:r>
      <w:proofErr w:type="gramEnd"/>
      <w:r>
        <w:rPr>
          <w:rFonts w:ascii="Times New Roman" w:hAnsi="Times New Roman"/>
        </w:rPr>
        <w:t xml:space="preserve"> (2006).</w:t>
      </w:r>
    </w:p>
    <w:p w14:paraId="6DA77C9B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15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Kuo</w:t>
      </w:r>
      <w:proofErr w:type="spellEnd"/>
      <w:r>
        <w:rPr>
          <w:rFonts w:ascii="Times New Roman" w:hAnsi="Times New Roman"/>
        </w:rPr>
        <w:t xml:space="preserve">, S. C., </w:t>
      </w:r>
      <w:proofErr w:type="spellStart"/>
      <w:r>
        <w:rPr>
          <w:rFonts w:ascii="Times New Roman" w:hAnsi="Times New Roman"/>
        </w:rPr>
        <w:t>Gananadha</w:t>
      </w:r>
      <w:proofErr w:type="spellEnd"/>
      <w:r>
        <w:rPr>
          <w:rFonts w:ascii="Times New Roman" w:hAnsi="Times New Roman"/>
        </w:rPr>
        <w:t>, S., Scarlett, C. J., Gill, A. &amp; Smith, R. C. Sporadic pancreatic polypeptide secreting tumors (</w:t>
      </w:r>
      <w:proofErr w:type="spellStart"/>
      <w:r>
        <w:rPr>
          <w:rFonts w:ascii="Times New Roman" w:hAnsi="Times New Roman"/>
        </w:rPr>
        <w:t>PPomas</w:t>
      </w:r>
      <w:proofErr w:type="spellEnd"/>
      <w:r>
        <w:rPr>
          <w:rFonts w:ascii="Times New Roman" w:hAnsi="Times New Roman"/>
        </w:rPr>
        <w:t xml:space="preserve">) of the pancreas. </w:t>
      </w:r>
      <w:r>
        <w:rPr>
          <w:rFonts w:ascii="Times New Roman" w:hAnsi="Times New Roman"/>
          <w:i/>
          <w:iCs/>
        </w:rPr>
        <w:t>World J Sur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32</w:t>
      </w:r>
      <w:r>
        <w:rPr>
          <w:rFonts w:ascii="Times New Roman" w:hAnsi="Times New Roman"/>
        </w:rPr>
        <w:t>, 1815-1822, doi:10.1007/s00268-008-9499-7 (2008).</w:t>
      </w:r>
    </w:p>
    <w:p w14:paraId="4D642F35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16</w:t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Amrilleva</w:t>
      </w:r>
      <w:proofErr w:type="spellEnd"/>
      <w:r>
        <w:rPr>
          <w:rFonts w:ascii="Times New Roman" w:hAnsi="Times New Roman"/>
        </w:rPr>
        <w:t xml:space="preserve">, V., Slater, E. P., </w:t>
      </w:r>
      <w:proofErr w:type="spellStart"/>
      <w:r>
        <w:rPr>
          <w:rFonts w:ascii="Times New Roman" w:hAnsi="Times New Roman"/>
        </w:rPr>
        <w:t>Waldmann</w:t>
      </w:r>
      <w:proofErr w:type="spellEnd"/>
      <w:r>
        <w:rPr>
          <w:rFonts w:ascii="Times New Roman" w:hAnsi="Times New Roman"/>
        </w:rPr>
        <w:t xml:space="preserve">, J., </w:t>
      </w:r>
      <w:proofErr w:type="spellStart"/>
      <w:r>
        <w:rPr>
          <w:rFonts w:ascii="Times New Roman" w:hAnsi="Times New Roman"/>
        </w:rPr>
        <w:t>Bonorden</w:t>
      </w:r>
      <w:proofErr w:type="spellEnd"/>
      <w:r>
        <w:rPr>
          <w:rFonts w:ascii="Times New Roman" w:hAnsi="Times New Roman"/>
        </w:rPr>
        <w:t xml:space="preserve">, D. &amp; </w:t>
      </w:r>
      <w:proofErr w:type="spellStart"/>
      <w:r>
        <w:rPr>
          <w:rFonts w:ascii="Times New Roman" w:hAnsi="Times New Roman"/>
        </w:rPr>
        <w:t>Fendrich</w:t>
      </w:r>
      <w:proofErr w:type="spellEnd"/>
      <w:r>
        <w:rPr>
          <w:rFonts w:ascii="Times New Roman" w:hAnsi="Times New Roman"/>
        </w:rPr>
        <w:t xml:space="preserve">, V. A Pancreatic Polypeptide-Producing Pancreatic Tumor Causing WDHA Syndrome. </w:t>
      </w:r>
      <w:r>
        <w:rPr>
          <w:rFonts w:ascii="Times New Roman" w:hAnsi="Times New Roman"/>
          <w:i/>
          <w:iCs/>
          <w:lang w:val="nl-NL"/>
        </w:rPr>
        <w:t xml:space="preserve">Case Rep </w:t>
      </w:r>
      <w:proofErr w:type="spellStart"/>
      <w:r>
        <w:rPr>
          <w:rFonts w:ascii="Times New Roman" w:hAnsi="Times New Roman"/>
          <w:i/>
          <w:iCs/>
          <w:lang w:val="nl-NL"/>
        </w:rPr>
        <w:t>Gastroenterol</w:t>
      </w:r>
      <w:proofErr w:type="spell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</w:rPr>
        <w:t>, 238-243, doi:10.1159/000142739 (2008).</w:t>
      </w:r>
    </w:p>
    <w:p w14:paraId="1773E97C" w14:textId="77777777" w:rsidR="00445149" w:rsidRDefault="00DA360B">
      <w:pPr>
        <w:pStyle w:val="Default"/>
        <w:spacing w:before="0" w:line="240" w:lineRule="auto"/>
        <w:ind w:left="720" w:hanging="720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17</w:t>
      </w:r>
      <w:r>
        <w:rPr>
          <w:rFonts w:ascii="Times New Roman" w:hAnsi="Times New Roman"/>
        </w:rPr>
        <w:tab/>
        <w:t xml:space="preserve">Maxwell, J. E., </w:t>
      </w:r>
      <w:proofErr w:type="spellStart"/>
      <w:r>
        <w:rPr>
          <w:rFonts w:ascii="Times New Roman" w:hAnsi="Times New Roman"/>
        </w:rPr>
        <w:t>O'Dorisio</w:t>
      </w:r>
      <w:proofErr w:type="spellEnd"/>
      <w:r>
        <w:rPr>
          <w:rFonts w:ascii="Times New Roman" w:hAnsi="Times New Roman"/>
        </w:rPr>
        <w:t xml:space="preserve">, T. M., </w:t>
      </w:r>
      <w:proofErr w:type="spellStart"/>
      <w:r>
        <w:rPr>
          <w:rFonts w:ascii="Times New Roman" w:hAnsi="Times New Roman"/>
        </w:rPr>
        <w:t>Bellizzi</w:t>
      </w:r>
      <w:proofErr w:type="spellEnd"/>
      <w:r>
        <w:rPr>
          <w:rFonts w:ascii="Times New Roman" w:hAnsi="Times New Roman"/>
        </w:rPr>
        <w:t xml:space="preserve">, A. M. &amp; Howe, J. R. Elevated pancreatic polypeptide levels in pancreatic neuroendocrine tumors and diabetes mellitus: causation or association? </w:t>
      </w:r>
      <w:r>
        <w:rPr>
          <w:rFonts w:ascii="Times New Roman" w:hAnsi="Times New Roman"/>
          <w:i/>
          <w:iCs/>
        </w:rPr>
        <w:t>Pancrea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</w:rPr>
        <w:t>43</w:t>
      </w:r>
      <w:r>
        <w:rPr>
          <w:rFonts w:ascii="Times New Roman" w:hAnsi="Times New Roman"/>
          <w:lang w:val="pt-PT"/>
        </w:rPr>
        <w:t>, 651-656, doi:10.1097/MPA.0000000000000082 (2014).</w:t>
      </w:r>
    </w:p>
    <w:p w14:paraId="54D0FCBB" w14:textId="77777777" w:rsidR="00445149" w:rsidRDefault="00445149">
      <w:pPr>
        <w:pStyle w:val="Default"/>
        <w:spacing w:before="0" w:line="240" w:lineRule="auto"/>
      </w:pPr>
    </w:p>
    <w:sectPr w:rsidR="00445149" w:rsidSect="00584387">
      <w:headerReference w:type="default" r:id="rId6"/>
      <w:footerReference w:type="default" r:id="rId7"/>
      <w:pgSz w:w="15840" w:h="12240" w:orient="landscape"/>
      <w:pgMar w:top="360" w:right="806" w:bottom="360" w:left="36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4C0DC" w14:textId="77777777" w:rsidR="00803A06" w:rsidRDefault="00803A06">
      <w:r>
        <w:separator/>
      </w:r>
    </w:p>
  </w:endnote>
  <w:endnote w:type="continuationSeparator" w:id="0">
    <w:p w14:paraId="4AF189D2" w14:textId="77777777" w:rsidR="00803A06" w:rsidRDefault="00803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3A20C" w14:textId="77777777" w:rsidR="00445149" w:rsidRDefault="0044514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F8807F" w14:textId="77777777" w:rsidR="00803A06" w:rsidRDefault="00803A06">
      <w:r>
        <w:separator/>
      </w:r>
    </w:p>
  </w:footnote>
  <w:footnote w:type="continuationSeparator" w:id="0">
    <w:p w14:paraId="634D9408" w14:textId="77777777" w:rsidR="00803A06" w:rsidRDefault="00803A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1D4686" w14:textId="77777777" w:rsidR="00445149" w:rsidRDefault="0044514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7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149"/>
    <w:rsid w:val="00445149"/>
    <w:rsid w:val="00584387"/>
    <w:rsid w:val="00803A06"/>
    <w:rsid w:val="00DA360B"/>
    <w:rsid w:val="00E70AA7"/>
    <w:rsid w:val="00F4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B0951"/>
  <w15:docId w15:val="{D381F62C-5009-AE44-971D-D282E65CE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28</Words>
  <Characters>7001</Characters>
  <Application>Microsoft Office Word</Application>
  <DocSecurity>0</DocSecurity>
  <Lines>58</Lines>
  <Paragraphs>16</Paragraphs>
  <ScaleCrop>false</ScaleCrop>
  <Company/>
  <LinksUpToDate>false</LinksUpToDate>
  <CharactersWithSpaces>8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rd, Casey</cp:lastModifiedBy>
  <cp:revision>4</cp:revision>
  <cp:lastPrinted>2021-04-26T19:03:00Z</cp:lastPrinted>
  <dcterms:created xsi:type="dcterms:W3CDTF">2021-04-26T19:03:00Z</dcterms:created>
  <dcterms:modified xsi:type="dcterms:W3CDTF">2021-04-26T20:38:00Z</dcterms:modified>
</cp:coreProperties>
</file>